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>Table S3 E</w:t>
      </w:r>
      <w:r>
        <w:rPr>
          <w:b/>
          <w:bCs/>
          <w:color w:val="000000"/>
          <w:sz w:val="30"/>
          <w:szCs w:val="24"/>
        </w:rPr>
        <w:t xml:space="preserve">vidence of positive selection for mtDNA genes of </w:t>
      </w:r>
      <w:r>
        <w:rPr>
          <w:b/>
          <w:bCs/>
          <w:color w:val="000000"/>
          <w:sz w:val="30"/>
        </w:rPr>
        <w:t>insect orders with branch site model.</w:t>
      </w:r>
    </w:p>
    <w:tbl>
      <w:tblPr>
        <w:tblW w:w="13427" w:type="dxa"/>
        <w:jc w:val="left"/>
        <w:tblInd w:w="3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005"/>
        <w:gridCol w:w="915"/>
        <w:gridCol w:w="1305"/>
        <w:gridCol w:w="1155"/>
        <w:gridCol w:w="1395"/>
        <w:gridCol w:w="3465"/>
        <w:gridCol w:w="3405"/>
      </w:tblGrid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2"/>
              </w:rPr>
              <w:t>G</w:t>
            </w:r>
            <w:r>
              <w:rPr>
                <w:sz w:val="22"/>
              </w:rPr>
              <w:t>ene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Order*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odel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-</w:t>
            </w:r>
            <w:r>
              <w:rPr>
                <w:sz w:val="22"/>
              </w:rPr>
              <w:t>ln</w:t>
            </w:r>
            <w:r>
              <w:rPr>
                <w:sz w:val="22"/>
              </w:rPr>
              <w:t xml:space="preserve"> L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2Δln</w:t>
            </w:r>
            <w:r>
              <w:rPr>
                <w:sz w:val="22"/>
              </w:rPr>
              <w:t>L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4"/>
                <w:lang w:val="zh-CN"/>
              </w:rPr>
              <w:t>ω</w:t>
            </w:r>
            <w:r>
              <w:rPr>
                <w:sz w:val="22"/>
                <w:szCs w:val="24"/>
                <w:lang w:val="zh-CN"/>
              </w:rPr>
              <w:t xml:space="preserve"> values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 xml:space="preserve">Number of </w:t>
            </w:r>
            <w:r>
              <w:rPr>
                <w:sz w:val="22"/>
              </w:rPr>
              <w:t>Positively selected site</w:t>
            </w:r>
            <w:r>
              <w:rPr>
                <w:sz w:val="22"/>
              </w:rPr>
              <w:t>(BEB:P&gt;95%)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atp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0.95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7.16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2.412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41.12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44.62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7.01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8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0.70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1532.82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23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96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3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atp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9698.31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8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9700.32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01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45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8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38.21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10.98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43.84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1.265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8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30.59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36.13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1.08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9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lang w:val="zh-CN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57.66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60.13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94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62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 xml:space="preserve">57522.725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2.810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24.92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40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58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39.64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7541.61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.936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47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9853.01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6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9855.83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63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76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9851.97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9854.49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042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47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9850.73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 xml:space="preserve">29852.67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.87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490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27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ox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j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571.05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0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4.318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580.60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9.10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06.99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13.33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2.672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12.53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25.724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15.44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83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57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597.33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4.173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599.91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15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32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1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03.15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0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05.64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982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56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0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07.92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49.416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5610.12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41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57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2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cytb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 xml:space="preserve">49600.74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606.11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0.73</w:t>
            </w:r>
            <w:r>
              <w:rPr>
                <w:sz w:val="22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1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92.49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8.335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97.69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>10.</w:t>
            </w:r>
            <w:r>
              <w:rPr>
                <w:sz w:val="22"/>
              </w:rPr>
              <w:t>400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1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87.27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 xml:space="preserve">, ω1 = 1, ω2 = 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91.09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7.63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57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89.85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248.16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592.60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51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89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601.78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8.33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9604.41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26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sz w:val="22"/>
              </w:rPr>
              <w:t xml:space="preserve">0.0218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72.57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79.69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4.24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2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80.93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83.75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646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75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70.495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72.745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50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39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73.71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4480.12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12.83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72.64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76.37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7.445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6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68.85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71.84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982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4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63.94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2765.92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.96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46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15.15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18.17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.03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40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33.13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35.88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36.02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77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6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10.10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4.71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9112.39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594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2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35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4l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18.41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0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30.67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24.51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q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22.19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29.41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4.45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28.78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8.992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35.70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3.83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2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44.824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50.71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1.783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06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38.18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43.028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9.68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19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p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48.41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51.483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.13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32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r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14.77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1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22.366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17.84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6.130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33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51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327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24.91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2.490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27.32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805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84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44.255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47.810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89246.64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788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287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49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d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77.177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2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2.59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10.82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10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0.71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39.165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 xml:space="preserve">1 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4.215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7.00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08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0.55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3.400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699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70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77.061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1.990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79.776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5.431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198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3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l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1.329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999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2"/>
              </w:rPr>
            </w:pPr>
            <w:r>
              <w:rPr>
                <w:sz w:val="22"/>
              </w:rPr>
              <w:t>MA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32383.502 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4.347 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2"/>
              </w:rPr>
            </w:pPr>
            <w:r>
              <w:rPr>
                <w:sz w:val="22"/>
              </w:rPr>
              <w:t xml:space="preserve">0.0371 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2"/>
                <w:lang w:val="zh-CN"/>
              </w:rPr>
            </w:pPr>
            <w:r>
              <w:rPr>
                <w:sz w:val="22"/>
                <w:szCs w:val="21"/>
              </w:rPr>
              <w:t xml:space="preserve">ω0 = </w:t>
            </w:r>
            <w:r>
              <w:rPr>
                <w:sz w:val="22"/>
                <w:szCs w:val="21"/>
                <w:lang w:val="zh-CN"/>
              </w:rPr>
              <w:t>0.0</w:t>
            </w:r>
            <w:r>
              <w:rPr>
                <w:sz w:val="22"/>
                <w:szCs w:val="21"/>
              </w:rPr>
              <w:t>74</w:t>
            </w:r>
            <w:r>
              <w:rPr>
                <w:sz w:val="22"/>
                <w:szCs w:val="21"/>
              </w:rPr>
              <w:t>, ω1 = 1, ω2 =</w:t>
            </w:r>
            <w:r>
              <w:rPr>
                <w:sz w:val="22"/>
                <w:szCs w:val="21"/>
              </w:rPr>
              <w:t>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sz w:val="22"/>
                <w:lang w:val="zh-CN"/>
              </w:rPr>
            </w:pPr>
            <w:r>
              <w:rPr>
                <w:sz w:val="22"/>
                <w:lang w:val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*: </w:t>
      </w:r>
      <w:r>
        <w:rPr/>
        <w:t>The letters in order column represent orders showed in Table S1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20:00Z</dcterms:created>
  <dc:creator>yunxia</dc:creator>
  <dc:description/>
  <cp:keywords/>
  <dc:language>en-US</dc:language>
  <cp:lastModifiedBy>yunxia</cp:lastModifiedBy>
  <dcterms:modified xsi:type="dcterms:W3CDTF">2014-05-14T05:48:00Z</dcterms:modified>
  <cp:revision>4</cp:revision>
  <dc:subject/>
  <dc:title>Table S3 Evidence of positive selection on mtDNA genes of insects orders with branch site mode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